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568E0" w14:textId="77777777" w:rsidR="00E452E1" w:rsidRDefault="00E452E1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E452E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pendix A</w:t>
      </w:r>
    </w:p>
    <w:p w14:paraId="183B7EFC" w14:textId="1A077BCF" w:rsidR="00D428CC" w:rsidRPr="00E452E1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2E1">
        <w:rPr>
          <w:rFonts w:ascii="Times New Roman" w:hAnsi="Times New Roman" w:cs="Times New Roman"/>
          <w:sz w:val="24"/>
          <w:szCs w:val="24"/>
          <w:lang w:val="en-US"/>
        </w:rPr>
        <w:t xml:space="preserve">NEWCASTLE - OTTAWA QUALITY ASSESSMENT SCALE  (adapted for cross sectional studies) </w:t>
      </w:r>
      <w:r w:rsidRPr="00E452E1">
        <w:rPr>
          <w:rFonts w:ascii="Times New Roman" w:hAnsi="Times New Roman" w:cs="Times New Roman"/>
          <w:sz w:val="24"/>
          <w:szCs w:val="24"/>
        </w:rPr>
        <w:fldChar w:fldCharType="begin"/>
      </w:r>
      <w:r w:rsidR="00780AE9" w:rsidRPr="00E452E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odesti&lt;/Author&gt;&lt;Year&gt;2016&lt;/Year&gt;&lt;RecNum&gt;16&lt;/RecNum&gt;&lt;DisplayText&gt;(Modesti et al., 2016)&lt;/DisplayText&gt;&lt;record&gt;&lt;rec-number&gt;16&lt;/rec-number&gt;&lt;foreign-keys&gt;&lt;key app="EN" db-id="sdv2t2rp6t2vpleazr8pvrpbfa2ww2aexxdv" timestamp="1560763271"&gt;16&lt;/key&gt;&lt;/foreign-keys&gt;&lt;ref-type name="Journal Article"&gt;17&lt;/ref-type&gt;&lt;contributors&gt;&lt;authors&gt;&lt;author&gt;Modesti, Pietro Amedeo&lt;/author&gt;&lt;author&gt;Reboldi, Gianpaolo&lt;/author&gt;&lt;author&gt;Cappuccio, Francesco P&lt;/author&gt;&lt;author&gt;Agyemang, Charles&lt;/author&gt;&lt;author&gt;Remuzzi, Giuseppe&lt;/author&gt;&lt;author&gt;Rapi, Stefano&lt;/author&gt;&lt;author&gt;Perruolo, Eleonora&lt;/author&gt;&lt;author&gt;Parati, Gianfranco&lt;/author&gt;&lt;/authors&gt;&lt;/contributors&gt;&lt;titles&gt;&lt;title&gt;Panethnic differences in blood pressure in Europe: a systematic review and meta-analysis&lt;/title&gt;&lt;secondary-title&gt;PloS one&lt;/secondary-title&gt;&lt;/titles&gt;&lt;pages&gt;e0147601&lt;/pages&gt;&lt;volume&gt;11&lt;/volume&gt;&lt;number&gt;1&lt;/number&gt;&lt;dates&gt;&lt;year&gt;2016&lt;/year&gt;&lt;/dates&gt;&lt;isbn&gt;1932-6203&lt;/isbn&gt;&lt;urls&gt;&lt;/urls&gt;&lt;/record&gt;&lt;/Cite&gt;&lt;/EndNote&gt;</w:instrText>
      </w:r>
      <w:r w:rsidRPr="00E452E1">
        <w:rPr>
          <w:rFonts w:ascii="Times New Roman" w:hAnsi="Times New Roman" w:cs="Times New Roman"/>
          <w:sz w:val="24"/>
          <w:szCs w:val="24"/>
        </w:rPr>
        <w:fldChar w:fldCharType="separate"/>
      </w:r>
      <w:r w:rsidR="00780AE9" w:rsidRPr="00E452E1">
        <w:rPr>
          <w:rFonts w:ascii="Times New Roman" w:hAnsi="Times New Roman" w:cs="Times New Roman"/>
          <w:noProof/>
          <w:sz w:val="24"/>
          <w:szCs w:val="24"/>
          <w:lang w:val="en-US"/>
        </w:rPr>
        <w:t>(Modesti et al., 2016)</w:t>
      </w:r>
      <w:r w:rsidRPr="00E452E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D833CB9" w14:textId="77777777" w:rsidR="00D428CC" w:rsidRPr="00E452E1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BD615E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on: (Maximum 5 stars) </w:t>
      </w:r>
    </w:p>
    <w:p w14:paraId="724D3D05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1) Representativeness of the sample: </w:t>
      </w:r>
    </w:p>
    <w:p w14:paraId="182ADBFC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Truly representative of the average in the target population. * (all subjects or random sampling) </w:t>
      </w:r>
    </w:p>
    <w:p w14:paraId="3F460D11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Somewhat representative of the average in the target population. * (nonrandom sampling) </w:t>
      </w:r>
    </w:p>
    <w:p w14:paraId="7D7019B1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c) Selected group of users. </w:t>
      </w:r>
    </w:p>
    <w:p w14:paraId="5096974E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d) No description of the sampling strategy. </w:t>
      </w:r>
    </w:p>
    <w:p w14:paraId="3C377CDA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BD9827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2) Sample size: </w:t>
      </w:r>
    </w:p>
    <w:p w14:paraId="7F82EBA7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Justified and satisfactory. * </w:t>
      </w:r>
    </w:p>
    <w:p w14:paraId="5C975D8D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Not justified. </w:t>
      </w:r>
    </w:p>
    <w:p w14:paraId="35ECDC0A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C24219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3) Non-respondents: </w:t>
      </w:r>
    </w:p>
    <w:p w14:paraId="696EAA72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>a) Comparability between respondents and non-</w:t>
      </w:r>
      <w:proofErr w:type="gramStart"/>
      <w:r w:rsidRPr="00780AE9">
        <w:rPr>
          <w:rFonts w:ascii="Times New Roman" w:hAnsi="Times New Roman" w:cs="Times New Roman"/>
          <w:sz w:val="24"/>
          <w:szCs w:val="24"/>
          <w:lang w:val="en-US"/>
        </w:rPr>
        <w:t>respondents</w:t>
      </w:r>
      <w:proofErr w:type="gramEnd"/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characteristics is established, and the response rate is satisfactory. * </w:t>
      </w:r>
    </w:p>
    <w:p w14:paraId="558DD0CC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The response rate is unsatisfactory, or the comparability between respondents and non-respondents is unsatisfactory. </w:t>
      </w:r>
    </w:p>
    <w:p w14:paraId="3C9005D7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c) No description of the response rate or the characteristics of the responders and the non-responders. </w:t>
      </w:r>
    </w:p>
    <w:p w14:paraId="7C3CD9E0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7F5F3C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4) Ascertainment of the exposure (risk factor): </w:t>
      </w:r>
    </w:p>
    <w:p w14:paraId="42755A30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Validated measurement tool. ** </w:t>
      </w:r>
    </w:p>
    <w:p w14:paraId="2B11B1AA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Non-validated measurement tool, but the tool is available or </w:t>
      </w:r>
      <w:proofErr w:type="gramStart"/>
      <w:r w:rsidRPr="00780AE9">
        <w:rPr>
          <w:rFonts w:ascii="Times New Roman" w:hAnsi="Times New Roman" w:cs="Times New Roman"/>
          <w:sz w:val="24"/>
          <w:szCs w:val="24"/>
          <w:lang w:val="en-US"/>
        </w:rPr>
        <w:t>described.*</w:t>
      </w:r>
      <w:proofErr w:type="gramEnd"/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0D99282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c) No description of the measurement tool.   </w:t>
      </w:r>
    </w:p>
    <w:p w14:paraId="15D67792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FB5D68E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ability: (Maximum 2 stars) </w:t>
      </w:r>
    </w:p>
    <w:p w14:paraId="5DF50078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1) The subjects in different outcome groups are comparable, based on the study design or analysis. Confounding factors are controlled. </w:t>
      </w:r>
    </w:p>
    <w:p w14:paraId="1B1FD13D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The study controls for the most important factor (select one). * </w:t>
      </w:r>
    </w:p>
    <w:p w14:paraId="2EAADC3D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The study control for any additional factor. * </w:t>
      </w:r>
    </w:p>
    <w:p w14:paraId="6BCFEA26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56936A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tcome: (Maximum 3 stars) </w:t>
      </w:r>
    </w:p>
    <w:p w14:paraId="6E621AA7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A56E01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1) Assessment of the outcome: </w:t>
      </w:r>
    </w:p>
    <w:p w14:paraId="197A0797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Independent blind assessment. ** </w:t>
      </w:r>
    </w:p>
    <w:p w14:paraId="7981DC8E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Record linkage. ** </w:t>
      </w:r>
    </w:p>
    <w:p w14:paraId="05F73657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>c) Self</w:t>
      </w:r>
      <w:r w:rsidR="001561F3" w:rsidRPr="00780AE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report.  * </w:t>
      </w:r>
    </w:p>
    <w:p w14:paraId="77EC59BB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d) No description. </w:t>
      </w:r>
    </w:p>
    <w:p w14:paraId="413B48A1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5E1F55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2) Statistical test: </w:t>
      </w:r>
    </w:p>
    <w:p w14:paraId="27E4C75D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The statistical test used to analyze the data is clearly described and appropriate, and the measurement of the association is presented, including confidence intervals and the probability level (p value). * </w:t>
      </w:r>
    </w:p>
    <w:p w14:paraId="0EC0F934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The statistical test is not appropriate, not described or incomplete. </w:t>
      </w:r>
    </w:p>
    <w:p w14:paraId="1C24FF22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5C7A84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>This scale has been adapted from the Newcastle-Ottawa Quality Assessment Scale for cohort studies to perform a quality assessment of cross-sectional studies for the systematic review, “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Eating Disorders in the Arab world: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literature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eview”. </w:t>
      </w:r>
    </w:p>
    <w:p w14:paraId="40D4F883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4E9C45" w14:textId="77777777" w:rsidR="00D428CC" w:rsidRPr="00E452E1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2E1">
        <w:rPr>
          <w:rFonts w:ascii="Times New Roman" w:hAnsi="Times New Roman" w:cs="Times New Roman"/>
          <w:sz w:val="24"/>
          <w:szCs w:val="24"/>
          <w:lang w:val="en-US"/>
        </w:rPr>
        <w:t>Reference</w:t>
      </w:r>
    </w:p>
    <w:p w14:paraId="6751CA40" w14:textId="77777777" w:rsidR="00780AE9" w:rsidRPr="00780AE9" w:rsidRDefault="00D428CC" w:rsidP="00780AE9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80AE9" w:rsidRPr="00780AE9">
        <w:t xml:space="preserve">Modesti, P. A., Reboldi, G., Cappuccio, F. P., Agyemang, C., Remuzzi, G., Rapi, S., . . . Parati, G. (2016). Panethnic differences in blood pressure in Europe: a systematic review and meta-analysis. </w:t>
      </w:r>
      <w:r w:rsidR="00780AE9" w:rsidRPr="00780AE9">
        <w:rPr>
          <w:i/>
        </w:rPr>
        <w:t>PloS one, 11</w:t>
      </w:r>
      <w:r w:rsidR="00780AE9" w:rsidRPr="00780AE9">
        <w:t xml:space="preserve">(1), e0147601. </w:t>
      </w:r>
    </w:p>
    <w:p w14:paraId="3CE55357" w14:textId="5BFA4EDB" w:rsidR="00E06843" w:rsidRPr="00D428CC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06843" w:rsidRPr="00D428C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0ECFB" w14:textId="77777777" w:rsidR="00630E73" w:rsidRDefault="00630E73" w:rsidP="00D428CC">
      <w:pPr>
        <w:spacing w:after="0" w:line="240" w:lineRule="auto"/>
      </w:pPr>
      <w:r>
        <w:separator/>
      </w:r>
    </w:p>
  </w:endnote>
  <w:endnote w:type="continuationSeparator" w:id="0">
    <w:p w14:paraId="29236946" w14:textId="77777777" w:rsidR="00630E73" w:rsidRDefault="00630E73" w:rsidP="00D42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B1925" w14:textId="77777777" w:rsidR="00630E73" w:rsidRDefault="00630E73" w:rsidP="00D428CC">
      <w:pPr>
        <w:spacing w:after="0" w:line="240" w:lineRule="auto"/>
      </w:pPr>
      <w:r>
        <w:separator/>
      </w:r>
    </w:p>
  </w:footnote>
  <w:footnote w:type="continuationSeparator" w:id="0">
    <w:p w14:paraId="52D9B7DC" w14:textId="77777777" w:rsidR="00630E73" w:rsidRDefault="00630E73" w:rsidP="00D428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8A4D7C" w14:textId="77777777" w:rsidR="00D428CC" w:rsidRPr="00780AE9" w:rsidRDefault="00D428CC">
    <w:pPr>
      <w:pStyle w:val="Header"/>
      <w:rPr>
        <w:rFonts w:ascii="Times New Roman" w:hAnsi="Times New Roman" w:cs="Times New Roman"/>
        <w:lang w:val="en-US"/>
      </w:rPr>
    </w:pPr>
    <w:r w:rsidRPr="00780AE9">
      <w:rPr>
        <w:rFonts w:ascii="Times New Roman" w:hAnsi="Times New Roman" w:cs="Times New Roman"/>
        <w:lang w:val="en-US"/>
      </w:rPr>
      <w:t>PA Modesti et al., 2016</w:t>
    </w:r>
  </w:p>
  <w:p w14:paraId="50CB6A35" w14:textId="65320A8A" w:rsidR="00D428CC" w:rsidRPr="00780AE9" w:rsidRDefault="008665B6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 xml:space="preserve">Epidemiology of </w:t>
    </w:r>
    <w:r w:rsidR="00D428CC" w:rsidRPr="00780AE9">
      <w:rPr>
        <w:rFonts w:ascii="Times New Roman" w:hAnsi="Times New Roman" w:cs="Times New Roman"/>
        <w:lang w:val="en-US"/>
      </w:rPr>
      <w:t>Eating Disorders in the Arab world</w:t>
    </w:r>
    <w:r>
      <w:rPr>
        <w:rFonts w:ascii="Times New Roman" w:hAnsi="Times New Roman" w:cs="Times New Roman"/>
        <w:lang w:val="en-US"/>
      </w:rPr>
      <w:t>:</w:t>
    </w:r>
    <w:r w:rsidR="00D428CC" w:rsidRPr="00780AE9">
      <w:rPr>
        <w:rFonts w:ascii="Times New Roman" w:hAnsi="Times New Roman" w:cs="Times New Roman"/>
        <w:lang w:val="en-US"/>
      </w:rPr>
      <w:t xml:space="preserve"> </w:t>
    </w:r>
    <w:r>
      <w:rPr>
        <w:rFonts w:ascii="Times New Roman" w:hAnsi="Times New Roman" w:cs="Times New Roman"/>
        <w:lang w:val="en-US"/>
      </w:rPr>
      <w:t xml:space="preserve">update of </w:t>
    </w:r>
    <w:r w:rsidR="00D428CC" w:rsidRPr="00780AE9">
      <w:rPr>
        <w:rFonts w:ascii="Times New Roman" w:hAnsi="Times New Roman" w:cs="Times New Roman"/>
        <w:lang w:val="en-US"/>
      </w:rPr>
      <w:t>a</w:t>
    </w:r>
    <w:r>
      <w:rPr>
        <w:rFonts w:ascii="Times New Roman" w:hAnsi="Times New Roman" w:cs="Times New Roman"/>
        <w:lang w:val="en-US"/>
      </w:rPr>
      <w:t xml:space="preserve"> systematic</w:t>
    </w:r>
    <w:r w:rsidR="00D428CC" w:rsidRPr="00780AE9">
      <w:rPr>
        <w:rFonts w:ascii="Times New Roman" w:hAnsi="Times New Roman" w:cs="Times New Roman"/>
        <w:lang w:val="en-US"/>
      </w:rPr>
      <w:t xml:space="preserve"> literature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out init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28CC"/>
    <w:rsid w:val="00113074"/>
    <w:rsid w:val="001561F3"/>
    <w:rsid w:val="001949E3"/>
    <w:rsid w:val="0021415A"/>
    <w:rsid w:val="00374A7F"/>
    <w:rsid w:val="0039600A"/>
    <w:rsid w:val="0044314A"/>
    <w:rsid w:val="00517B02"/>
    <w:rsid w:val="00554834"/>
    <w:rsid w:val="005A0C26"/>
    <w:rsid w:val="00630E73"/>
    <w:rsid w:val="00780AE9"/>
    <w:rsid w:val="00803965"/>
    <w:rsid w:val="008665B6"/>
    <w:rsid w:val="00A404B9"/>
    <w:rsid w:val="00A918F1"/>
    <w:rsid w:val="00B82F50"/>
    <w:rsid w:val="00BE7D37"/>
    <w:rsid w:val="00D428CC"/>
    <w:rsid w:val="00DA2E10"/>
    <w:rsid w:val="00E06843"/>
    <w:rsid w:val="00E452E1"/>
    <w:rsid w:val="00E85829"/>
    <w:rsid w:val="00FD0603"/>
    <w:rsid w:val="00FE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A8875"/>
  <w15:chartTrackingRefBased/>
  <w15:docId w15:val="{6A645223-DE80-4694-91F4-9C7ED708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8CC"/>
  </w:style>
  <w:style w:type="paragraph" w:styleId="Footer">
    <w:name w:val="footer"/>
    <w:basedOn w:val="Normal"/>
    <w:link w:val="FooterChar"/>
    <w:uiPriority w:val="99"/>
    <w:unhideWhenUsed/>
    <w:rsid w:val="00D42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8CC"/>
  </w:style>
  <w:style w:type="paragraph" w:styleId="BalloonText">
    <w:name w:val="Balloon Text"/>
    <w:basedOn w:val="Normal"/>
    <w:link w:val="BalloonTextChar"/>
    <w:uiPriority w:val="99"/>
    <w:semiHidden/>
    <w:unhideWhenUsed/>
    <w:rsid w:val="00D42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8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428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8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28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28C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ou Melisse</dc:creator>
  <cp:keywords/>
  <dc:description/>
  <cp:lastModifiedBy>Arun Sharma</cp:lastModifiedBy>
  <cp:revision>2</cp:revision>
  <dcterms:created xsi:type="dcterms:W3CDTF">2024-09-24T11:00:00Z</dcterms:created>
  <dcterms:modified xsi:type="dcterms:W3CDTF">2024-09-24T11:00:00Z</dcterms:modified>
</cp:coreProperties>
</file>